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866" w:rsidRPr="00B7673A" w:rsidRDefault="00E33866" w:rsidP="00E33866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B7673A">
        <w:rPr>
          <w:rFonts w:ascii="Times New Roman" w:hAnsi="Times New Roman" w:cs="Times New Roman"/>
          <w:b/>
          <w:lang w:val="en-US"/>
        </w:rPr>
        <w:t>Supplemental Table 3</w:t>
      </w:r>
      <w:r w:rsidRPr="00B7673A">
        <w:rPr>
          <w:rFonts w:ascii="Times New Roman" w:hAnsi="Times New Roman" w:cs="Times New Roman"/>
          <w:lang w:val="en-US"/>
        </w:rPr>
        <w:t>.</w:t>
      </w:r>
      <w:proofErr w:type="gramEnd"/>
      <w:r w:rsidRPr="00B7673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7673A">
        <w:rPr>
          <w:rFonts w:ascii="Times New Roman" w:hAnsi="Times New Roman" w:cs="Times New Roman"/>
          <w:lang w:val="en-US"/>
        </w:rPr>
        <w:t>Mean (standard deviation) body mass index Z-scores (childhood) according to gestational age.</w:t>
      </w:r>
      <w:proofErr w:type="gramEnd"/>
      <w:r w:rsidRPr="00B7673A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381"/>
        <w:gridCol w:w="1170"/>
        <w:gridCol w:w="1398"/>
        <w:gridCol w:w="1400"/>
        <w:gridCol w:w="1118"/>
        <w:gridCol w:w="1613"/>
        <w:gridCol w:w="1496"/>
      </w:tblGrid>
      <w:tr w:rsidR="00E33866" w:rsidRPr="00B7673A" w:rsidTr="003F56E7">
        <w:trPr>
          <w:jc w:val="center"/>
        </w:trPr>
        <w:tc>
          <w:tcPr>
            <w:tcW w:w="721" w:type="pct"/>
            <w:vMerge w:val="restar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2072" w:type="pct"/>
            <w:gridSpan w:val="3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 BMI (kg/m</w:t>
            </w: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07" w:type="pct"/>
            <w:gridSpan w:val="3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 BMI (kg/m</w:t>
            </w: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vMerge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BMI Z-score (SD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  <w:proofErr w:type="gramEnd"/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I95%)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  <w:proofErr w:type="gramEnd"/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I95%)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BMI Z-score (SD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  <w:proofErr w:type="gramEnd"/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I95%)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  <w:proofErr w:type="gramEnd"/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I95%)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before="240"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3 years (1982 Cohort)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41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41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52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839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839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885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≤33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1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-0.30; 2.04)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-0.41; 1.92)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5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-0.80; 1.00)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-0.83; 0.99)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34 to 36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tabs>
                <w:tab w:val="left" w:pos="311"/>
                <w:tab w:val="center" w:pos="61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9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(-0.42; -0.01)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 (-0.42; -0.01)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9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24; 0.14)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25; 0.15)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37 to 41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0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0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0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0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before="240"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4 years (1993 Cohort)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291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290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371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100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100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71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≤33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1.7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-0.38; 0.86)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-0.38; 1.67)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0.9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 (-0.97; -0.04)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19 (-0.80; -0.06)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34 to 36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tabs>
                <w:tab w:val="left" w:pos="311"/>
                <w:tab w:val="center" w:pos="61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1.1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 (-0.61; 0.12)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 (-0.49; 0.26)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1.6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30; 0.37)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45; 0.38)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37 to 41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1.3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1.2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3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1.2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before="240"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4 years (2004 Cohort)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24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24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234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≤33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1.5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 (-0.92; -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4)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0.79 (-1.29; -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29)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5 (1.0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5 (-0.66; 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6)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-0.28 (-0.93; </w:t>
            </w: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38)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lastRenderedPageBreak/>
              <w:t>34 to 36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1.3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 (-0.63; -0.25)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 (-0.76; -0.25)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1.1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 (-0.47; -0.06)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(-0.47; 0.06)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37 to 41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1.3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1.4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E33866" w:rsidRPr="00B7673A" w:rsidTr="003F56E7">
        <w:trPr>
          <w:jc w:val="center"/>
        </w:trPr>
        <w:tc>
          <w:tcPr>
            <w:tcW w:w="72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1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83 (1.3)</w:t>
            </w:r>
          </w:p>
        </w:tc>
        <w:tc>
          <w:tcPr>
            <w:tcW w:w="730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3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84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2 (1.3)</w:t>
            </w:r>
          </w:p>
        </w:tc>
        <w:tc>
          <w:tcPr>
            <w:tcW w:w="842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shd w:val="clear" w:color="auto" w:fill="auto"/>
          </w:tcPr>
          <w:p w:rsidR="00E33866" w:rsidRPr="00B7673A" w:rsidRDefault="00E33866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E33866" w:rsidRPr="00B7673A" w:rsidRDefault="00E33866" w:rsidP="00E33866">
      <w:pPr>
        <w:widowControl w:val="0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7673A">
        <w:rPr>
          <w:rFonts w:ascii="Times New Roman" w:hAnsi="Times New Roman" w:cs="Times New Roman"/>
          <w:sz w:val="16"/>
          <w:szCs w:val="16"/>
          <w:lang w:val="en-US"/>
        </w:rPr>
        <w:t>BMI: body mass index in Z-score. SD: standard deviation</w:t>
      </w:r>
    </w:p>
    <w:p w:rsidR="00E33866" w:rsidRPr="00B7673A" w:rsidRDefault="00E33866" w:rsidP="00E33866">
      <w:pPr>
        <w:widowControl w:val="0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B7673A">
        <w:rPr>
          <w:rFonts w:ascii="Times New Roman" w:hAnsi="Times New Roman" w:cs="Times New Roman"/>
          <w:sz w:val="16"/>
          <w:szCs w:val="16"/>
          <w:lang w:val="en-US"/>
        </w:rPr>
        <w:t>β</w:t>
      </w:r>
      <w:proofErr w:type="gramEnd"/>
      <w:r w:rsidRPr="00B7673A">
        <w:rPr>
          <w:rFonts w:ascii="Times New Roman" w:hAnsi="Times New Roman" w:cs="Times New Roman"/>
          <w:sz w:val="16"/>
          <w:szCs w:val="16"/>
          <w:lang w:val="en-US"/>
        </w:rPr>
        <w:t xml:space="preserve"> refers to linear regression models. Models were adjusted for maternal (education, age, family income at birth, smoking during pregnancy, and pre-gestational BMI) and the cohort participant characteristics (birth weight in z-score and skin color.</w:t>
      </w:r>
    </w:p>
    <w:p w:rsidR="00E33866" w:rsidRDefault="00E33866">
      <w:bookmarkStart w:id="0" w:name="_GoBack"/>
      <w:bookmarkEnd w:id="0"/>
    </w:p>
    <w:sectPr w:rsidR="00E338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866"/>
    <w:rsid w:val="0024795F"/>
    <w:rsid w:val="00E3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4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02T01:02:00Z</dcterms:created>
  <dcterms:modified xsi:type="dcterms:W3CDTF">2021-02-02T01:02:00Z</dcterms:modified>
</cp:coreProperties>
</file>